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C3869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SYSTEM REQUIRMENTS</w:t>
      </w:r>
    </w:p>
    <w:p w14:paraId="21ACE4FF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 xml:space="preserve"># R version 4.0.3 (2020-10-10) -- "Bunny-Wunnies Freak Out" or higher </w:t>
      </w:r>
    </w:p>
    <w:p w14:paraId="00D9BDBE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R packages and version used. Most updated versions of these packages should also work.</w:t>
      </w:r>
    </w:p>
    <w:p w14:paraId="3C50D0DB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MASS_7.3-53</w:t>
      </w:r>
    </w:p>
    <w:p w14:paraId="03692932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ggplot2_3.3.3</w:t>
      </w:r>
    </w:p>
    <w:p w14:paraId="745E149D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tidyverse_1.3.0</w:t>
      </w:r>
    </w:p>
    <w:p w14:paraId="5849C6BE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readxl_1.3.1</w:t>
      </w:r>
    </w:p>
    <w:p w14:paraId="215A3CAB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The function was tested on Windows 10 x64 (build 19042), but it should work on any operating system.</w:t>
      </w:r>
    </w:p>
    <w:p w14:paraId="19129C90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 xml:space="preserve"># </w:t>
      </w:r>
    </w:p>
    <w:p w14:paraId="7A0D1175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INSTALLATION GUIDE</w:t>
      </w:r>
    </w:p>
    <w:p w14:paraId="6263AAD7" w14:textId="439A3D0F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A working installation of R and the required packages is everythin</w:t>
      </w:r>
      <w:r w:rsidRPr="00EF1467">
        <w:rPr>
          <w:b/>
          <w:bCs/>
          <w:lang w:val="en-GB"/>
        </w:rPr>
        <w:t>g</w:t>
      </w:r>
      <w:r w:rsidRPr="00EF1467">
        <w:rPr>
          <w:b/>
          <w:bCs/>
          <w:lang w:val="en-GB"/>
        </w:rPr>
        <w:t xml:space="preserve"> you need.</w:t>
      </w:r>
    </w:p>
    <w:p w14:paraId="249DE554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If packages are missing install them as usual, for example from the command line:</w:t>
      </w:r>
    </w:p>
    <w:p w14:paraId="58739E95" w14:textId="77777777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 xml:space="preserve">#   </w:t>
      </w:r>
    </w:p>
    <w:p w14:paraId="60761E5E" w14:textId="6680CFC3" w:rsidR="0092172F" w:rsidRPr="00EF1467" w:rsidRDefault="0092172F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  install.packages("ggplot2")</w:t>
      </w:r>
    </w:p>
    <w:p w14:paraId="76AF5FFA" w14:textId="4101E87D" w:rsidR="0092172F" w:rsidRDefault="0092172F" w:rsidP="0092172F">
      <w:pPr>
        <w:spacing w:after="0"/>
        <w:rPr>
          <w:lang w:val="en-GB"/>
        </w:rPr>
      </w:pPr>
    </w:p>
    <w:p w14:paraId="0140E831" w14:textId="32185F0B" w:rsidR="0092172F" w:rsidRDefault="0092172F" w:rsidP="0092172F">
      <w:pPr>
        <w:spacing w:after="0"/>
        <w:rPr>
          <w:lang w:val="en-GB"/>
        </w:rPr>
      </w:pPr>
    </w:p>
    <w:p w14:paraId="6C0580C6" w14:textId="77777777" w:rsidR="00EF1467" w:rsidRDefault="00EF1467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C02E829" w14:textId="04B69883" w:rsidR="0092172F" w:rsidRPr="00EF1467" w:rsidRDefault="00EF1467" w:rsidP="0092172F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lastRenderedPageBreak/>
        <w:t>#</w:t>
      </w:r>
      <w:r>
        <w:rPr>
          <w:b/>
          <w:bCs/>
          <w:lang w:val="en-GB"/>
        </w:rPr>
        <w:t xml:space="preserve"> FUNCTION FOR CALCULATING SWITCHPOINTS</w:t>
      </w:r>
    </w:p>
    <w:p w14:paraId="69694D0B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intermediate_count_uncertainty: a function for calculating the number of minor, intermediate and major</w:t>
      </w:r>
    </w:p>
    <w:p w14:paraId="07BD9BD5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individuals models that provide uncertainty estimates by simulation from fitted allometric models</w:t>
      </w:r>
    </w:p>
    <w:p w14:paraId="100FDF06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 xml:space="preserve"># </w:t>
      </w:r>
    </w:p>
    <w:p w14:paraId="4BEB95D6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author: Alex Laini</w:t>
      </w:r>
    </w:p>
    <w:p w14:paraId="27E01679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 xml:space="preserve"># </w:t>
      </w:r>
    </w:p>
    <w:p w14:paraId="5ACAF0BA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data_orig: a data.frame with body size and horn length observations.</w:t>
      </w:r>
    </w:p>
    <w:p w14:paraId="3682086E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v_cov: variance covariance matrix of the estimated parameters.</w:t>
      </w:r>
    </w:p>
    <w:p w14:paraId="358A3D47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n: number of simulations.</w:t>
      </w:r>
    </w:p>
    <w:p w14:paraId="135D940E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eps: a small amount for estimating slopes with the finite difference method.</w:t>
      </w:r>
    </w:p>
    <w:p w14:paraId="0805869A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length.out: number of points used for calculating slope.</w:t>
      </w:r>
    </w:p>
    <w:p w14:paraId="5709672F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 xml:space="preserve"># </w:t>
      </w:r>
    </w:p>
    <w:p w14:paraId="1EC85A7B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this function provide a list of length 3:</w:t>
      </w:r>
    </w:p>
    <w:p w14:paraId="0743E373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simulated_coefficients: a data.frame listing all the simulated coefficients.</w:t>
      </w:r>
    </w:p>
    <w:p w14:paraId="5279602F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summary_results: a data.frame containing summary statistics on the minor, intermediate and major groups</w:t>
      </w:r>
    </w:p>
    <w:p w14:paraId="156BC7C3" w14:textId="77777777" w:rsidR="00EF1467" w:rsidRPr="00EF1467" w:rsidRDefault="00EF1467" w:rsidP="00EF1467">
      <w:pPr>
        <w:spacing w:after="0"/>
        <w:rPr>
          <w:b/>
          <w:bCs/>
          <w:lang w:val="en-GB"/>
        </w:rPr>
      </w:pPr>
      <w:r w:rsidRPr="00EF1467">
        <w:rPr>
          <w:b/>
          <w:bCs/>
          <w:lang w:val="en-GB"/>
        </w:rPr>
        <w:t># switchpoints: list the lower and higher switchpoints for all the simulation.</w:t>
      </w:r>
    </w:p>
    <w:p w14:paraId="62DB51C3" w14:textId="77777777" w:rsidR="00EF1467" w:rsidRPr="00EF1467" w:rsidRDefault="00EF1467" w:rsidP="00EF1467">
      <w:pPr>
        <w:spacing w:after="0"/>
        <w:rPr>
          <w:lang w:val="en-GB"/>
        </w:rPr>
      </w:pPr>
    </w:p>
    <w:p w14:paraId="12DCA273" w14:textId="77777777" w:rsidR="00EF1467" w:rsidRPr="00EF1467" w:rsidRDefault="00EF1467" w:rsidP="00EF1467">
      <w:pPr>
        <w:spacing w:after="0"/>
        <w:rPr>
          <w:lang w:val="en-GB"/>
        </w:rPr>
      </w:pPr>
    </w:p>
    <w:p w14:paraId="3550CBE0" w14:textId="77777777" w:rsidR="00EF1467" w:rsidRPr="00EF1467" w:rsidRDefault="00EF1467" w:rsidP="00EF1467">
      <w:pPr>
        <w:spacing w:after="0"/>
        <w:rPr>
          <w:lang w:val="en-GB"/>
        </w:rPr>
      </w:pPr>
    </w:p>
    <w:p w14:paraId="77AA2FC1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intermediate_count_uncertainty &lt;- function(data_orig, v_cov, n = 10, eps = 10^-7, length.out = 100){</w:t>
      </w:r>
    </w:p>
    <w:p w14:paraId="56F70815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quire(MASS)</w:t>
      </w:r>
    </w:p>
    <w:p w14:paraId="5DFDE8F7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70DF35AD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mean_cl &lt;- v_cov[1, ] # parameter estimates</w:t>
      </w:r>
    </w:p>
    <w:p w14:paraId="3E1B27E8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vc &lt;- v_cov[-1,]</w:t>
      </w:r>
    </w:p>
    <w:p w14:paraId="32D6C513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coeff &lt;- t(mvrnorm(n, mean_cl, vc))</w:t>
      </w:r>
    </w:p>
    <w:p w14:paraId="745342EA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393B031E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# sigmoidal function</w:t>
      </w:r>
    </w:p>
    <w:p w14:paraId="27F37655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cl_function &lt;- function(x) yzero + (a * x^b) / (x^b + xzero^b)</w:t>
      </w:r>
    </w:p>
    <w:p w14:paraId="420F6BF4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64AD37A5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min &lt;- res_max &lt;- c()</w:t>
      </w:r>
    </w:p>
    <w:p w14:paraId="643CA422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05719B79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x &lt;- data_orig$body_size</w:t>
      </w:r>
    </w:p>
    <w:p w14:paraId="726632BE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55B58F4B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for(i in 1:n){</w:t>
      </w:r>
    </w:p>
    <w:p w14:paraId="31471C38" w14:textId="77777777" w:rsidR="00EF1467" w:rsidRPr="00EF1467" w:rsidRDefault="00EF1467" w:rsidP="00EF1467">
      <w:pPr>
        <w:spacing w:after="0"/>
      </w:pPr>
      <w:r w:rsidRPr="00EF1467">
        <w:rPr>
          <w:lang w:val="en-GB"/>
        </w:rPr>
        <w:t xml:space="preserve">    </w:t>
      </w:r>
      <w:r w:rsidRPr="00EF1467">
        <w:t>a &lt;- coeff[2, i]</w:t>
      </w:r>
    </w:p>
    <w:p w14:paraId="1012605F" w14:textId="77777777" w:rsidR="00EF1467" w:rsidRPr="00EF1467" w:rsidRDefault="00EF1467" w:rsidP="00EF1467">
      <w:pPr>
        <w:spacing w:after="0"/>
      </w:pPr>
      <w:r w:rsidRPr="00EF1467">
        <w:t xml:space="preserve">    b &lt;- coeff[3, i]</w:t>
      </w:r>
    </w:p>
    <w:p w14:paraId="2C07CFB0" w14:textId="77777777" w:rsidR="00EF1467" w:rsidRPr="00EF1467" w:rsidRDefault="00EF1467" w:rsidP="00EF1467">
      <w:pPr>
        <w:spacing w:after="0"/>
      </w:pPr>
      <w:r w:rsidRPr="00EF1467">
        <w:t xml:space="preserve">    xzero &lt;- coeff[1, i]</w:t>
      </w:r>
    </w:p>
    <w:p w14:paraId="42B76F19" w14:textId="77777777" w:rsidR="00EF1467" w:rsidRPr="00EF1467" w:rsidRDefault="00EF1467" w:rsidP="00EF1467">
      <w:pPr>
        <w:spacing w:after="0"/>
      </w:pPr>
      <w:r w:rsidRPr="00EF1467">
        <w:t xml:space="preserve">    yzero &lt;- coeff[4, i]</w:t>
      </w:r>
    </w:p>
    <w:p w14:paraId="122DFBF5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t xml:space="preserve">    </w:t>
      </w:r>
      <w:r w:rsidRPr="00EF1467">
        <w:rPr>
          <w:lang w:val="en-GB"/>
        </w:rPr>
        <w:t>x_values &lt;- seq(min(x), max(x), length.out = length.out)</w:t>
      </w:r>
    </w:p>
    <w:p w14:paraId="0927B2BC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x_orig &lt;- cl_function(x_values)</w:t>
      </w:r>
    </w:p>
    <w:p w14:paraId="530089C6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x_eps &lt;- cl_function(x_values + eps)</w:t>
      </w:r>
    </w:p>
    <w:p w14:paraId="56B2429A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x_diff &lt;- (x_eps - x_orig) /eps</w:t>
      </w:r>
    </w:p>
    <w:p w14:paraId="0FB1E757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x_diff_slopes &lt;- x_diff[-1] - x_diff[-length(x_diff)]</w:t>
      </w:r>
    </w:p>
    <w:p w14:paraId="37049C78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res_temp_min &lt;- (x_values[which.max(x_diff_slopes)+1] + x_values[which.max(x_diff_slopes)])/2</w:t>
      </w:r>
    </w:p>
    <w:p w14:paraId="46F37359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res_temp_max &lt;- (x_values[which.min(x_diff_slopes)+1] + x_values[which.min(x_diff_slopes)])/2</w:t>
      </w:r>
    </w:p>
    <w:p w14:paraId="049CE950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res_min &lt;- c(res_min, res_temp_min)</w:t>
      </w:r>
    </w:p>
    <w:p w14:paraId="12AF5C96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res_max &lt;- c(res_max, res_temp_max)</w:t>
      </w:r>
    </w:p>
    <w:p w14:paraId="6C7F94A5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lastRenderedPageBreak/>
        <w:t xml:space="preserve">  }</w:t>
      </w:r>
    </w:p>
    <w:p w14:paraId="757679F2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5D312A6E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group_min &lt;- sapply(res_min, function(z) sum(x &lt;= z))</w:t>
      </w:r>
    </w:p>
    <w:p w14:paraId="42359EFE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group_max &lt;- sapply(res_max, function(z) sum(x &gt;= z))</w:t>
      </w:r>
    </w:p>
    <w:p w14:paraId="1E2158BB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group_int &lt;- rep(length(x), n) - group_min - group_max</w:t>
      </w:r>
    </w:p>
    <w:p w14:paraId="0055CB57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76666E11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body_min &lt;- quantile(res_min, c(0.025, 0.5, 0.975))</w:t>
      </w:r>
    </w:p>
    <w:p w14:paraId="52997B7C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body_max &lt;- quantile(res_max, c(0.025, 0.5, 0.975))</w:t>
      </w:r>
    </w:p>
    <w:p w14:paraId="65232F44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body_diff &lt;- quantile(res_max - res_min, c(0.025, 0.5, 0.975))</w:t>
      </w:r>
    </w:p>
    <w:p w14:paraId="11D94123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min_def &lt;- quantile(group_min, c(0.025, 0.5, 0.975))</w:t>
      </w:r>
    </w:p>
    <w:p w14:paraId="56A491BD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max_def &lt;- quantile(group_max, c(0.025, 0.5, 0.975))</w:t>
      </w:r>
    </w:p>
    <w:p w14:paraId="0277D814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intermediate_def &lt;- quantile(group_int, c(0.025, 0.5, 0.975))</w:t>
      </w:r>
    </w:p>
    <w:p w14:paraId="4AA937A1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minor_int_diff &lt;- quantile(group_int - group_min, c(0.025, 0.5, 0.975))</w:t>
      </w:r>
    </w:p>
    <w:p w14:paraId="58C7F674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major_int_diff &lt;- quantile(group_max - group_int, c(0.025, 0.5, 0.975))</w:t>
      </w:r>
    </w:p>
    <w:p w14:paraId="0A469E41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_major_minor_diff &lt;- quantile(group_max - group_min, c(0.025, 0.5, 0.975))</w:t>
      </w:r>
    </w:p>
    <w:p w14:paraId="5231DC7C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5DE455B7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 &lt;- rbind(res_body_min, res_body_max, res_body_diff, res_min_def, res_max_def, res_intermediate_def, res_minor_int_diff, res_major_int_diff, res_major_minor_diff)</w:t>
      </w:r>
    </w:p>
    <w:p w14:paraId="1BB93110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</w:t>
      </w:r>
    </w:p>
    <w:p w14:paraId="2A9BF5A6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ults &lt;- list(coeff, res, data.frame(res_min, res_max))</w:t>
      </w:r>
    </w:p>
    <w:p w14:paraId="3C2BBC0B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names(results) &lt;- c("simulated_coefficients", "summary_results", "switchpoints")</w:t>
      </w:r>
    </w:p>
    <w:p w14:paraId="74D9CA8F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results</w:t>
      </w:r>
    </w:p>
    <w:p w14:paraId="6F6081FA" w14:textId="3CA3A36C" w:rsid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}</w:t>
      </w:r>
    </w:p>
    <w:p w14:paraId="6CC12BD7" w14:textId="77777777" w:rsidR="00EF1467" w:rsidRDefault="00EF1467">
      <w:pPr>
        <w:rPr>
          <w:lang w:val="en-GB"/>
        </w:rPr>
      </w:pPr>
      <w:r>
        <w:rPr>
          <w:lang w:val="en-GB"/>
        </w:rPr>
        <w:br w:type="page"/>
      </w:r>
    </w:p>
    <w:p w14:paraId="2EE9064E" w14:textId="5C031485" w:rsidR="00EF1467" w:rsidRPr="00EF1467" w:rsidRDefault="00EF1467" w:rsidP="00EF1467">
      <w:pPr>
        <w:spacing w:after="0"/>
        <w:rPr>
          <w:b/>
          <w:bCs/>
          <w:u w:val="single"/>
          <w:lang w:val="en-GB"/>
        </w:rPr>
      </w:pPr>
      <w:r w:rsidRPr="00EF1467">
        <w:rPr>
          <w:b/>
          <w:bCs/>
          <w:lang w:val="en-GB"/>
        </w:rPr>
        <w:lastRenderedPageBreak/>
        <w:t># WORKED EXAMPLE</w:t>
      </w:r>
    </w:p>
    <w:p w14:paraId="060BD9CB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library(readxl)</w:t>
      </w:r>
    </w:p>
    <w:p w14:paraId="0FAF0768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library(tidyverse)</w:t>
      </w:r>
    </w:p>
    <w:p w14:paraId="48BBDF45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library(MASS)</w:t>
      </w:r>
    </w:p>
    <w:p w14:paraId="452CAE5F" w14:textId="6DDA7923" w:rsid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library(ggplot2)</w:t>
      </w:r>
    </w:p>
    <w:p w14:paraId="7166144B" w14:textId="742586B1" w:rsidR="00EF1467" w:rsidRDefault="00EF1467" w:rsidP="00EF1467">
      <w:pPr>
        <w:spacing w:after="0"/>
        <w:rPr>
          <w:lang w:val="en-GB"/>
        </w:rPr>
      </w:pPr>
    </w:p>
    <w:p w14:paraId="5EAD2178" w14:textId="7931B510" w:rsidR="00EF1467" w:rsidRDefault="00EF1467" w:rsidP="00EF1467">
      <w:pPr>
        <w:spacing w:after="0"/>
        <w:rPr>
          <w:lang w:val="en-GB"/>
        </w:rPr>
      </w:pPr>
      <w:r>
        <w:rPr>
          <w:lang w:val="en-GB"/>
        </w:rPr>
        <w:t># Copris lunaris data</w:t>
      </w:r>
    </w:p>
    <w:p w14:paraId="74622315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c_lunaris &lt;- data.frame(body_size = c(10.399, 10.978, 10.469, 10.258, 10.277, 10.71, 10.718, 10.642, 10.875, 10.918, 10.685, 11.073, 11.274, 11.708, 11.577, 10.853, 10.879, 10.486, 11.196, 10.984, 10.709, 10.669, 11.823, 11.484, 10.682, 10.868, 11.875, 11.6, 10.578, 11.655, 10.027, 9.585, 9.858, 9.595, 9.609, 9.647, 10.067, 9.293, 9.084, 10.237, 10.04, 9.594, 9.503, 9.608, 9.057, 9.372, 8.612, 8.559, 8.481, 9.516, 9.843, 9.844),</w:t>
      </w:r>
    </w:p>
    <w:p w14:paraId="02FC28D1" w14:textId="2E6F4E30" w:rsid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                      horn_length = c(5.042, 5.936, 5.087, 4.052, 3.979, 5.076, 5.562, 5.374, 5.329, 4.874, 5.07, 6.522, 6.372, 6.614, 6.899, 5.552, 5.513, 4.578, 6.052, 5.985, 5.484, 5.358, 6.844, 4.847, 5.717, 5.983, 6.03, 6.632, 4.127, 6.627, 2.371, 1.445, 2.474, 1.162, 0.814, 1.899, 2.619, 1.848, 1.268, 2.981, 2.105, 1.094, 0.847, 1.135, 0.941, 1.6, 0.803, 0.747, 0.651, 1.017, 1.276, 2.909))</w:t>
      </w:r>
      <w:r w:rsidR="008D21E5">
        <w:rPr>
          <w:lang w:val="en-GB"/>
        </w:rPr>
        <w:t xml:space="preserve"> %&gt;%</w:t>
      </w:r>
    </w:p>
    <w:p w14:paraId="7F174DA4" w14:textId="2D86DE39" w:rsidR="008D21E5" w:rsidRDefault="008D21E5" w:rsidP="00EF1467">
      <w:pPr>
        <w:spacing w:after="0"/>
        <w:rPr>
          <w:lang w:val="en-GB"/>
        </w:rPr>
      </w:pPr>
      <w:r>
        <w:rPr>
          <w:lang w:val="en-GB"/>
        </w:rPr>
        <w:t>as_tibble()</w:t>
      </w:r>
    </w:p>
    <w:p w14:paraId="32E875C7" w14:textId="1AFB342E" w:rsidR="00E04A68" w:rsidRDefault="00E04A68" w:rsidP="00EF1467">
      <w:pPr>
        <w:spacing w:after="0"/>
        <w:rPr>
          <w:lang w:val="en-GB"/>
        </w:rPr>
      </w:pPr>
    </w:p>
    <w:p w14:paraId="320D76DE" w14:textId="1C472B72" w:rsidR="00E04A68" w:rsidRDefault="00E04A68" w:rsidP="00EF1467">
      <w:pPr>
        <w:spacing w:after="0"/>
        <w:rPr>
          <w:lang w:val="en-GB"/>
        </w:rPr>
      </w:pPr>
      <w:r>
        <w:rPr>
          <w:lang w:val="en-GB"/>
        </w:rPr>
        <w:t>vcov_c_lunaris &lt;- matrix(c(</w:t>
      </w:r>
      <w:r w:rsidRPr="00E04A68">
        <w:rPr>
          <w:lang w:val="en-GB"/>
        </w:rPr>
        <w:t>10.25921199602, 0.00195295214659227, -0.000191275652283669, 0.00771333304405531, 0.00391096069507193, 5.53465475289677, -0.000191275652283669, 0.0917148237089207, -1.12402753994161, -0.045318676417689, 34.1357517757448, 0.00771333304405531, -1.12402753994161, 20.1110621333974, 0.539086420358642, 0.867563523415351, 0.00391096069507193, -0.045318676417689, 0.539086420358642, 0.0340491069442123</w:t>
      </w:r>
      <w:r>
        <w:rPr>
          <w:lang w:val="en-GB"/>
        </w:rPr>
        <w:t>), ncol = 4)</w:t>
      </w:r>
    </w:p>
    <w:p w14:paraId="771810B5" w14:textId="7145D820" w:rsidR="00E04A68" w:rsidRDefault="00E04A68" w:rsidP="00EF1467">
      <w:pPr>
        <w:spacing w:after="0"/>
        <w:rPr>
          <w:lang w:val="en-GB"/>
        </w:rPr>
      </w:pPr>
    </w:p>
    <w:p w14:paraId="3DC99B45" w14:textId="7C01C8E5" w:rsidR="00E04A68" w:rsidRPr="00E04A68" w:rsidRDefault="00E04A68" w:rsidP="00E04A68">
      <w:pPr>
        <w:pStyle w:val="PreformattatoHTML"/>
        <w:shd w:val="clear" w:color="auto" w:fill="FFFFFF"/>
        <w:wordWrap w:val="0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E04A6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colnames(vcov_c_lunaris) &lt;- c(</w:t>
      </w:r>
      <w:r w:rsidRPr="00E04A6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"x0"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,</w:t>
      </w:r>
      <w:r w:rsidRPr="00E04A6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"a"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,</w:t>
      </w:r>
      <w:r w:rsidRPr="00E04A6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 "b"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,</w:t>
      </w:r>
      <w:r w:rsidRPr="00E04A6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 "y0"</w:t>
      </w:r>
      <w:r w:rsidRPr="00E04A6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)</w:t>
      </w:r>
    </w:p>
    <w:p w14:paraId="1F8144E1" w14:textId="7A567D5B" w:rsidR="00E04A68" w:rsidRDefault="00E04A68" w:rsidP="00EF1467">
      <w:pPr>
        <w:spacing w:after="0"/>
        <w:rPr>
          <w:lang w:val="en-GB"/>
        </w:rPr>
      </w:pPr>
    </w:p>
    <w:p w14:paraId="52FAD2CD" w14:textId="7B75E081" w:rsidR="00EF1467" w:rsidRDefault="00EF1467" w:rsidP="00EF1467">
      <w:pPr>
        <w:spacing w:after="0"/>
        <w:rPr>
          <w:lang w:val="en-GB"/>
        </w:rPr>
      </w:pPr>
    </w:p>
    <w:p w14:paraId="66C873F8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# set the number of simulation</w:t>
      </w:r>
    </w:p>
    <w:p w14:paraId="3315CFF4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N &lt;- 1000</w:t>
      </w:r>
    </w:p>
    <w:p w14:paraId="66D79BD4" w14:textId="77777777" w:rsidR="00EF1467" w:rsidRPr="00EF1467" w:rsidRDefault="00EF1467" w:rsidP="00EF1467">
      <w:pPr>
        <w:spacing w:after="0"/>
        <w:rPr>
          <w:lang w:val="en-GB"/>
        </w:rPr>
      </w:pPr>
    </w:p>
    <w:p w14:paraId="78820C33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# perform the analysis</w:t>
      </w:r>
    </w:p>
    <w:p w14:paraId="301AE7DB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c_lunaris_un &lt;- intermediate_count_uncertainty(c_lunaris, vcov_c_lunaris, n = N, length.out = 1000)</w:t>
      </w:r>
    </w:p>
    <w:p w14:paraId="133D829F" w14:textId="77777777" w:rsidR="00EF1467" w:rsidRPr="00EF1467" w:rsidRDefault="00EF1467" w:rsidP="00EF1467">
      <w:pPr>
        <w:spacing w:after="0"/>
        <w:rPr>
          <w:lang w:val="en-GB"/>
        </w:rPr>
      </w:pPr>
    </w:p>
    <w:p w14:paraId="39C8BADF" w14:textId="77777777" w:rsidR="00EF1467" w:rsidRPr="00EF1467" w:rsidRDefault="00EF1467" w:rsidP="00EF1467">
      <w:pPr>
        <w:spacing w:after="0"/>
        <w:rPr>
          <w:lang w:val="en-GB"/>
        </w:rPr>
      </w:pPr>
    </w:p>
    <w:p w14:paraId="64B5BDD3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### plot sigmoids obtained by simulation from fitted allometric models ###</w:t>
      </w:r>
    </w:p>
    <w:p w14:paraId="2B402610" w14:textId="77777777" w:rsidR="00EF1467" w:rsidRPr="00EF1467" w:rsidRDefault="00EF1467" w:rsidP="00EF1467">
      <w:pPr>
        <w:spacing w:after="0"/>
        <w:rPr>
          <w:lang w:val="en-GB"/>
        </w:rPr>
      </w:pPr>
    </w:p>
    <w:p w14:paraId="5701088E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# sigmoid function used in this work</w:t>
      </w:r>
    </w:p>
    <w:p w14:paraId="5DB21A22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sigmoid_func &lt;- function(x,y) y[4] + (y[2] * x^y[3]) / (x^y[3] + y[1]^y[3])</w:t>
      </w:r>
    </w:p>
    <w:p w14:paraId="14A16F6F" w14:textId="77777777" w:rsidR="00EF1467" w:rsidRPr="00EF1467" w:rsidRDefault="00EF1467" w:rsidP="00EF1467">
      <w:pPr>
        <w:spacing w:after="0"/>
        <w:rPr>
          <w:lang w:val="en-GB"/>
        </w:rPr>
      </w:pPr>
    </w:p>
    <w:p w14:paraId="103CAA14" w14:textId="77777777" w:rsidR="00EF1467" w:rsidRPr="00EF1467" w:rsidRDefault="00EF1467" w:rsidP="00EF1467">
      <w:pPr>
        <w:spacing w:after="0"/>
        <w:rPr>
          <w:lang w:val="en-GB"/>
        </w:rPr>
      </w:pPr>
    </w:p>
    <w:p w14:paraId="02556FF3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res_simu &lt;- as.data.frame(apply(c_lunaris_un[[1]], 2, function(z) sigmoid_func(c_lunaris$body_size, z)))</w:t>
      </w:r>
    </w:p>
    <w:p w14:paraId="22B476F9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colnames(res_simu) &lt;- paste("simu", 1:N, sep = "_")</w:t>
      </w:r>
    </w:p>
    <w:p w14:paraId="0045030F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res_simu &lt;- data.frame(c_lunaris[, "body_size"], res_simu)</w:t>
      </w:r>
    </w:p>
    <w:p w14:paraId="7292FD56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res_simu_long &lt;- res_simu %&gt;%</w:t>
      </w:r>
    </w:p>
    <w:p w14:paraId="0C0DB080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pivot_longer(-body_size)</w:t>
      </w:r>
    </w:p>
    <w:p w14:paraId="0438E1B7" w14:textId="77777777" w:rsidR="00EF1467" w:rsidRPr="00EF1467" w:rsidRDefault="00EF1467" w:rsidP="00EF1467">
      <w:pPr>
        <w:spacing w:after="0"/>
        <w:rPr>
          <w:lang w:val="en-GB"/>
        </w:rPr>
      </w:pPr>
    </w:p>
    <w:p w14:paraId="1537DA56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>ggplot(res_simu_long, aes(x = body_size, y = value, fill = name)) +</w:t>
      </w:r>
    </w:p>
    <w:p w14:paraId="1ABFD934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geom_line(alpha = 0.1, col = "grey80") +</w:t>
      </w:r>
    </w:p>
    <w:p w14:paraId="4CFC7010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lastRenderedPageBreak/>
        <w:t xml:space="preserve">  theme_bw() +</w:t>
      </w:r>
    </w:p>
    <w:p w14:paraId="0B63FD4B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theme(legend.position = "none") +</w:t>
      </w:r>
    </w:p>
    <w:p w14:paraId="15F8D3CE" w14:textId="77777777" w:rsidR="00EF1467" w:rsidRP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geom_point(data = c_lunaris, aes(x = body_size, y = horn_length), inherit.aes = FALSE) +</w:t>
      </w:r>
    </w:p>
    <w:p w14:paraId="7432B37D" w14:textId="05E24A19" w:rsidR="00EF1467" w:rsidRDefault="00EF1467" w:rsidP="00EF1467">
      <w:pPr>
        <w:spacing w:after="0"/>
        <w:rPr>
          <w:lang w:val="en-GB"/>
        </w:rPr>
      </w:pPr>
      <w:r w:rsidRPr="00EF1467">
        <w:rPr>
          <w:lang w:val="en-GB"/>
        </w:rPr>
        <w:t xml:space="preserve">  labs(x = "Body size (mm)", y = "Horn length(mm)")</w:t>
      </w:r>
    </w:p>
    <w:p w14:paraId="6EE3FEB1" w14:textId="3BAED1D3" w:rsidR="00EF1467" w:rsidRDefault="00EF1467" w:rsidP="00EF1467">
      <w:pPr>
        <w:spacing w:after="0"/>
        <w:rPr>
          <w:lang w:val="en-GB"/>
        </w:rPr>
      </w:pPr>
    </w:p>
    <w:p w14:paraId="3CB45981" w14:textId="77777777" w:rsidR="00EF1467" w:rsidRPr="00EF1467" w:rsidRDefault="00EF1467" w:rsidP="00EF1467">
      <w:pPr>
        <w:spacing w:after="0"/>
        <w:rPr>
          <w:lang w:val="en-GB"/>
        </w:rPr>
      </w:pPr>
    </w:p>
    <w:p w14:paraId="1700F335" w14:textId="1A7EEF07" w:rsidR="00EF1467" w:rsidRDefault="00EF1467" w:rsidP="00EF1467">
      <w:pPr>
        <w:spacing w:after="0"/>
        <w:rPr>
          <w:lang w:val="en-GB"/>
        </w:rPr>
      </w:pPr>
    </w:p>
    <w:p w14:paraId="12A4B0EB" w14:textId="6DCD6F15" w:rsidR="00EF1467" w:rsidRDefault="00EF1467" w:rsidP="00EF1467">
      <w:pPr>
        <w:spacing w:after="0"/>
        <w:rPr>
          <w:lang w:val="en-GB"/>
        </w:rPr>
      </w:pPr>
    </w:p>
    <w:p w14:paraId="7D2B645F" w14:textId="77777777" w:rsidR="00EF1467" w:rsidRPr="0092172F" w:rsidRDefault="00EF1467" w:rsidP="00EF1467">
      <w:pPr>
        <w:spacing w:after="0"/>
        <w:rPr>
          <w:lang w:val="en-GB"/>
        </w:rPr>
      </w:pPr>
    </w:p>
    <w:sectPr w:rsidR="00EF1467" w:rsidRPr="009217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2F"/>
    <w:rsid w:val="006A0BB8"/>
    <w:rsid w:val="008D21E5"/>
    <w:rsid w:val="0092172F"/>
    <w:rsid w:val="00E04A68"/>
    <w:rsid w:val="00EF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2CCFDA"/>
  <w15:chartTrackingRefBased/>
  <w15:docId w15:val="{7021A9D9-9E88-4320-85EB-BD9270F58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04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E04A68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d15mcfceub">
    <w:name w:val="gd15mcfceub"/>
    <w:basedOn w:val="Carpredefinitoparagrafo"/>
    <w:rsid w:val="00E04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9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ini</dc:creator>
  <cp:keywords/>
  <dc:description/>
  <cp:lastModifiedBy>Alex Laini</cp:lastModifiedBy>
  <cp:revision>3</cp:revision>
  <dcterms:created xsi:type="dcterms:W3CDTF">2021-09-30T04:51:00Z</dcterms:created>
  <dcterms:modified xsi:type="dcterms:W3CDTF">2021-09-30T05:08:00Z</dcterms:modified>
</cp:coreProperties>
</file>